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082" w:type="dxa"/>
        <w:tblBorders>
          <w:top w:val="single" w:sz="4" w:space="0" w:color="C1C1C1"/>
          <w:left w:val="single" w:sz="4" w:space="0" w:color="C1C1C1"/>
          <w:bottom w:val="single" w:sz="4" w:space="0" w:color="C1C1C1"/>
          <w:right w:val="single" w:sz="4" w:space="0" w:color="C1C1C1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1857"/>
        <w:gridCol w:w="5225"/>
      </w:tblGrid>
      <w:tr w:rsidR="00B807E1" w:rsidRPr="00F8062E" w:rsidTr="00B807E1">
        <w:tc>
          <w:tcPr>
            <w:tcW w:w="1857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spacing w:line="219" w:lineRule="atLeast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SC9-F</w:t>
            </w:r>
          </w:p>
        </w:tc>
        <w:tc>
          <w:tcPr>
            <w:tcW w:w="5225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wordWrap w:val="0"/>
              <w:spacing w:line="219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TGGTCAGCCACATTCATGGT</w:t>
            </w:r>
          </w:p>
        </w:tc>
      </w:tr>
      <w:tr w:rsidR="00B807E1" w:rsidRPr="00F8062E" w:rsidTr="00B807E1">
        <w:tc>
          <w:tcPr>
            <w:tcW w:w="1857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spacing w:line="219" w:lineRule="atLeast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SC9-R</w:t>
            </w:r>
          </w:p>
        </w:tc>
        <w:tc>
          <w:tcPr>
            <w:tcW w:w="5225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wordWrap w:val="0"/>
              <w:spacing w:line="219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AGTGCCAATGACTCTCCAGC</w:t>
            </w:r>
          </w:p>
        </w:tc>
      </w:tr>
      <w:tr w:rsidR="00B807E1" w:rsidRPr="00F8062E" w:rsidTr="00B807E1">
        <w:tc>
          <w:tcPr>
            <w:tcW w:w="1857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spacing w:line="219" w:lineRule="atLeast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PDH-F</w:t>
            </w:r>
          </w:p>
        </w:tc>
        <w:tc>
          <w:tcPr>
            <w:tcW w:w="5225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wordWrap w:val="0"/>
              <w:spacing w:line="219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GCGACACCCACTCCTC</w:t>
            </w:r>
          </w:p>
        </w:tc>
      </w:tr>
      <w:tr w:rsidR="00B807E1" w:rsidRPr="00F8062E" w:rsidTr="00B807E1">
        <w:tc>
          <w:tcPr>
            <w:tcW w:w="1857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spacing w:line="219" w:lineRule="atLeast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APDH-R</w:t>
            </w:r>
          </w:p>
        </w:tc>
        <w:tc>
          <w:tcPr>
            <w:tcW w:w="5225" w:type="dxa"/>
            <w:tcBorders>
              <w:top w:val="dotted" w:sz="4" w:space="0" w:color="C1C1C1"/>
              <w:left w:val="dotted" w:sz="4" w:space="0" w:color="C1C1C1"/>
              <w:bottom w:val="dotted" w:sz="4" w:space="0" w:color="C1C1C1"/>
              <w:right w:val="dotted" w:sz="4" w:space="0" w:color="C1C1C1"/>
            </w:tcBorders>
            <w:shd w:val="clear" w:color="auto" w:fill="FFFFFF"/>
            <w:tcMar>
              <w:top w:w="46" w:type="dxa"/>
              <w:left w:w="46" w:type="dxa"/>
              <w:bottom w:w="46" w:type="dxa"/>
              <w:right w:w="46" w:type="dxa"/>
            </w:tcMar>
            <w:hideMark/>
          </w:tcPr>
          <w:p w:rsidR="00B807E1" w:rsidRPr="00F8062E" w:rsidRDefault="00B807E1" w:rsidP="00B807E1">
            <w:pPr>
              <w:widowControl/>
              <w:wordWrap w:val="0"/>
              <w:spacing w:line="219" w:lineRule="atLeast"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F8062E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TGAGGTCCACCACCCTGT</w:t>
            </w:r>
          </w:p>
        </w:tc>
      </w:tr>
    </w:tbl>
    <w:p w:rsidR="00C70999" w:rsidRDefault="00C70999"/>
    <w:sectPr w:rsidR="00C70999" w:rsidSect="00C709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BAC" w:rsidRDefault="00D54BAC" w:rsidP="00B807E1">
      <w:r>
        <w:separator/>
      </w:r>
    </w:p>
  </w:endnote>
  <w:endnote w:type="continuationSeparator" w:id="0">
    <w:p w:rsidR="00D54BAC" w:rsidRDefault="00D54BAC" w:rsidP="00B807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BAC" w:rsidRDefault="00D54BAC" w:rsidP="00B807E1">
      <w:r>
        <w:separator/>
      </w:r>
    </w:p>
  </w:footnote>
  <w:footnote w:type="continuationSeparator" w:id="0">
    <w:p w:rsidR="00D54BAC" w:rsidRDefault="00D54BAC" w:rsidP="00B807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07E1"/>
    <w:rsid w:val="001900CD"/>
    <w:rsid w:val="00B807E1"/>
    <w:rsid w:val="00C702EF"/>
    <w:rsid w:val="00C70999"/>
    <w:rsid w:val="00D54BAC"/>
    <w:rsid w:val="00F80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9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0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07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0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07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3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3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37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yue</dc:creator>
  <cp:keywords/>
  <dc:description/>
  <cp:lastModifiedBy>zhulongfei</cp:lastModifiedBy>
  <cp:revision>3</cp:revision>
  <dcterms:created xsi:type="dcterms:W3CDTF">2021-04-05T14:49:00Z</dcterms:created>
  <dcterms:modified xsi:type="dcterms:W3CDTF">2021-04-05T14:59:00Z</dcterms:modified>
</cp:coreProperties>
</file>